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8029F9" w14:textId="1271ACAF" w:rsidR="00D3146A" w:rsidRPr="00C62B24" w:rsidRDefault="00D3146A" w:rsidP="009A0D70">
      <w:pPr>
        <w:spacing w:line="480" w:lineRule="auto"/>
        <w:rPr>
          <w:rFonts w:cstheme="minorHAnsi"/>
          <w:bCs/>
        </w:rPr>
      </w:pPr>
      <w:r w:rsidRPr="00C62B24">
        <w:rPr>
          <w:rFonts w:cstheme="minorHAnsi"/>
          <w:bCs/>
          <w:noProof/>
        </w:rPr>
        <w:drawing>
          <wp:inline distT="0" distB="0" distL="0" distR="0" wp14:anchorId="4261E9F8" wp14:editId="4FA89BE6">
            <wp:extent cx="5667375" cy="4457700"/>
            <wp:effectExtent l="0" t="0" r="9525" b="0"/>
            <wp:docPr id="12" name="Picture 12" descr="C:\Users\NephewB\Desktop\SupplementalFigure1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ephewB\Desktop\SupplementalFigure1 (1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20ADF" w14:textId="77777777" w:rsidR="00D3146A" w:rsidRPr="00C62B24" w:rsidRDefault="00D3146A" w:rsidP="009A0D70">
      <w:pPr>
        <w:spacing w:line="480" w:lineRule="auto"/>
        <w:rPr>
          <w:rFonts w:cstheme="minorHAnsi"/>
          <w:bCs/>
        </w:rPr>
      </w:pPr>
    </w:p>
    <w:p w14:paraId="73E30316" w14:textId="4736B061" w:rsidR="00FC72B5" w:rsidRPr="00C62B24" w:rsidRDefault="00FC72B5" w:rsidP="009A0D70">
      <w:pPr>
        <w:spacing w:line="480" w:lineRule="auto"/>
        <w:rPr>
          <w:rFonts w:cstheme="minorHAnsi"/>
          <w:bCs/>
        </w:rPr>
      </w:pPr>
      <w:r w:rsidRPr="00C62B24">
        <w:rPr>
          <w:rFonts w:cstheme="minorHAnsi"/>
          <w:b/>
          <w:bCs/>
          <w:u w:val="single"/>
        </w:rPr>
        <w:t>Supplemental Figure 1</w:t>
      </w:r>
      <w:r w:rsidR="00D3146A" w:rsidRPr="00C62B24">
        <w:rPr>
          <w:rFonts w:cstheme="minorHAnsi"/>
          <w:bCs/>
        </w:rPr>
        <w:t xml:space="preserve"> No differences in network measures across </w:t>
      </w:r>
      <w:r w:rsidR="00E01DF3" w:rsidRPr="00C62B24">
        <w:rPr>
          <w:rFonts w:cstheme="minorHAnsi"/>
          <w:bCs/>
        </w:rPr>
        <w:t>scans 1</w:t>
      </w:r>
      <w:r w:rsidR="00D3146A" w:rsidRPr="00C62B24">
        <w:rPr>
          <w:rFonts w:cstheme="minorHAnsi"/>
          <w:bCs/>
        </w:rPr>
        <w:t xml:space="preserve"> and</w:t>
      </w:r>
      <w:r w:rsidR="00E01DF3" w:rsidRPr="00C62B24">
        <w:rPr>
          <w:rFonts w:cstheme="minorHAnsi"/>
          <w:bCs/>
        </w:rPr>
        <w:t xml:space="preserve"> 2</w:t>
      </w:r>
      <w:r w:rsidR="00D3146A" w:rsidRPr="00C62B24">
        <w:rPr>
          <w:rFonts w:cstheme="minorHAnsi"/>
          <w:bCs/>
        </w:rPr>
        <w:t xml:space="preserve"> in male and female marmosets.</w:t>
      </w:r>
    </w:p>
    <w:p w14:paraId="79C25342" w14:textId="77777777" w:rsidR="009A0D70" w:rsidRPr="00C62B24" w:rsidRDefault="009A0D70" w:rsidP="009A0D70">
      <w:pPr>
        <w:spacing w:line="480" w:lineRule="auto"/>
        <w:rPr>
          <w:rFonts w:cstheme="minorHAnsi"/>
          <w:bCs/>
        </w:rPr>
      </w:pPr>
    </w:p>
    <w:p w14:paraId="42C903AE" w14:textId="08CF3874" w:rsidR="00B87A21" w:rsidRPr="00C62B24" w:rsidRDefault="00B87A21" w:rsidP="009A0D70">
      <w:pPr>
        <w:spacing w:line="480" w:lineRule="auto"/>
        <w:rPr>
          <w:rFonts w:cstheme="minorHAnsi"/>
          <w:b/>
        </w:rPr>
      </w:pPr>
    </w:p>
    <w:sectPr w:rsidR="00B87A21" w:rsidRPr="00C62B24" w:rsidSect="00734DB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1563AB" w16cid:durableId="21DAAF71"/>
  <w16cid:commentId w16cid:paraId="5016135B" w16cid:durableId="21E66826"/>
  <w16cid:commentId w16cid:paraId="5C02D0BF" w16cid:durableId="21DAAF73"/>
  <w16cid:commentId w16cid:paraId="07C0DDB4" w16cid:durableId="21E66CDD"/>
  <w16cid:commentId w16cid:paraId="302E376E" w16cid:durableId="21E6A22F"/>
  <w16cid:commentId w16cid:paraId="000CACC1" w16cid:durableId="21E6A212"/>
  <w16cid:commentId w16cid:paraId="5390489E" w16cid:durableId="21DAB4DF"/>
  <w16cid:commentId w16cid:paraId="2D1573FA" w16cid:durableId="21E6981B"/>
  <w16cid:commentId w16cid:paraId="20B5D5A4" w16cid:durableId="21DABB2A"/>
  <w16cid:commentId w16cid:paraId="3E05C7B2" w16cid:durableId="21E69801"/>
  <w16cid:commentId w16cid:paraId="6715F602" w16cid:durableId="21E69808"/>
  <w16cid:commentId w16cid:paraId="3AE1FC01" w16cid:durableId="21DAAF77"/>
  <w16cid:commentId w16cid:paraId="3450ACF7" w16cid:durableId="21DABC09"/>
  <w16cid:commentId w16cid:paraId="1E8DD863" w16cid:durableId="21E69ACB"/>
  <w16cid:commentId w16cid:paraId="03194B5B" w16cid:durableId="21E6A613"/>
  <w16cid:commentId w16cid:paraId="58A34762" w16cid:durableId="21DAAF78"/>
  <w16cid:commentId w16cid:paraId="5D95854F" w16cid:durableId="21E6A6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EE9C4" w14:textId="77777777" w:rsidR="00134467" w:rsidRDefault="00134467" w:rsidP="00AA1F2B">
      <w:r>
        <w:separator/>
      </w:r>
    </w:p>
  </w:endnote>
  <w:endnote w:type="continuationSeparator" w:id="0">
    <w:p w14:paraId="421C1068" w14:textId="77777777" w:rsidR="00134467" w:rsidRDefault="00134467" w:rsidP="00AA1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5368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A95E0" w14:textId="3026A62A" w:rsidR="00333507" w:rsidRDefault="003335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19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F14375" w14:textId="77777777" w:rsidR="00333507" w:rsidRDefault="003335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57A1EB" w14:textId="77777777" w:rsidR="00134467" w:rsidRDefault="00134467" w:rsidP="00AA1F2B">
      <w:r>
        <w:separator/>
      </w:r>
    </w:p>
  </w:footnote>
  <w:footnote w:type="continuationSeparator" w:id="0">
    <w:p w14:paraId="3B03308C" w14:textId="77777777" w:rsidR="00134467" w:rsidRDefault="00134467" w:rsidP="00AA1F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13FA4"/>
    <w:multiLevelType w:val="hybridMultilevel"/>
    <w:tmpl w:val="1AA6C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E70133"/>
    <w:multiLevelType w:val="hybridMultilevel"/>
    <w:tmpl w:val="7472C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287E00"/>
    <w:multiLevelType w:val="hybridMultilevel"/>
    <w:tmpl w:val="0EBCA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trackRevisions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xza92dssax2qe5f2ax5e2r95drvwe0s00e&quot;&gt;BCN library 2012 Copy&lt;record-ids&gt;&lt;item&gt;11800&lt;/item&gt;&lt;item&gt;13542&lt;/item&gt;&lt;item&gt;14111&lt;/item&gt;&lt;item&gt;14112&lt;/item&gt;&lt;item&gt;14126&lt;/item&gt;&lt;item&gt;14130&lt;/item&gt;&lt;item&gt;14132&lt;/item&gt;&lt;item&gt;14134&lt;/item&gt;&lt;item&gt;14137&lt;/item&gt;&lt;item&gt;14138&lt;/item&gt;&lt;item&gt;14139&lt;/item&gt;&lt;item&gt;14140&lt;/item&gt;&lt;item&gt;14141&lt;/item&gt;&lt;item&gt;14143&lt;/item&gt;&lt;item&gt;14144&lt;/item&gt;&lt;item&gt;14145&lt;/item&gt;&lt;item&gt;14146&lt;/item&gt;&lt;item&gt;14147&lt;/item&gt;&lt;item&gt;14148&lt;/item&gt;&lt;item&gt;14156&lt;/item&gt;&lt;item&gt;14157&lt;/item&gt;&lt;item&gt;14168&lt;/item&gt;&lt;item&gt;14169&lt;/item&gt;&lt;item&gt;14171&lt;/item&gt;&lt;item&gt;14186&lt;/item&gt;&lt;item&gt;14187&lt;/item&gt;&lt;item&gt;14188&lt;/item&gt;&lt;item&gt;14190&lt;/item&gt;&lt;item&gt;14191&lt;/item&gt;&lt;item&gt;14250&lt;/item&gt;&lt;item&gt;14251&lt;/item&gt;&lt;item&gt;14252&lt;/item&gt;&lt;item&gt;14253&lt;/item&gt;&lt;item&gt;14254&lt;/item&gt;&lt;item&gt;14255&lt;/item&gt;&lt;item&gt;14256&lt;/item&gt;&lt;item&gt;14257&lt;/item&gt;&lt;item&gt;14258&lt;/item&gt;&lt;item&gt;14259&lt;/item&gt;&lt;item&gt;14260&lt;/item&gt;&lt;item&gt;14261&lt;/item&gt;&lt;item&gt;14262&lt;/item&gt;&lt;item&gt;14263&lt;/item&gt;&lt;item&gt;14264&lt;/item&gt;&lt;item&gt;14265&lt;/item&gt;&lt;item&gt;14266&lt;/item&gt;&lt;item&gt;14267&lt;/item&gt;&lt;item&gt;14268&lt;/item&gt;&lt;item&gt;14269&lt;/item&gt;&lt;item&gt;14270&lt;/item&gt;&lt;item&gt;14271&lt;/item&gt;&lt;item&gt;14272&lt;/item&gt;&lt;item&gt;14273&lt;/item&gt;&lt;item&gt;14274&lt;/item&gt;&lt;item&gt;14275&lt;/item&gt;&lt;item&gt;14276&lt;/item&gt;&lt;item&gt;14277&lt;/item&gt;&lt;item&gt;14278&lt;/item&gt;&lt;item&gt;14279&lt;/item&gt;&lt;item&gt;14280&lt;/item&gt;&lt;item&gt;14281&lt;/item&gt;&lt;item&gt;14282&lt;/item&gt;&lt;item&gt;14283&lt;/item&gt;&lt;item&gt;14284&lt;/item&gt;&lt;item&gt;14285&lt;/item&gt;&lt;item&gt;14286&lt;/item&gt;&lt;item&gt;14287&lt;/item&gt;&lt;item&gt;14288&lt;/item&gt;&lt;item&gt;14289&lt;/item&gt;&lt;item&gt;14290&lt;/item&gt;&lt;item&gt;14291&lt;/item&gt;&lt;item&gt;14292&lt;/item&gt;&lt;item&gt;14425&lt;/item&gt;&lt;item&gt;14427&lt;/item&gt;&lt;item&gt;14429&lt;/item&gt;&lt;item&gt;14430&lt;/item&gt;&lt;item&gt;14431&lt;/item&gt;&lt;item&gt;14432&lt;/item&gt;&lt;item&gt;14433&lt;/item&gt;&lt;item&gt;14435&lt;/item&gt;&lt;item&gt;14436&lt;/item&gt;&lt;/record-ids&gt;&lt;/item&gt;&lt;/Libraries&gt;"/>
  </w:docVars>
  <w:rsids>
    <w:rsidRoot w:val="00D21492"/>
    <w:rsid w:val="000015CE"/>
    <w:rsid w:val="00005B6A"/>
    <w:rsid w:val="000105A5"/>
    <w:rsid w:val="00012F18"/>
    <w:rsid w:val="00013045"/>
    <w:rsid w:val="0001569C"/>
    <w:rsid w:val="0002066B"/>
    <w:rsid w:val="00023E8D"/>
    <w:rsid w:val="000247FB"/>
    <w:rsid w:val="00025356"/>
    <w:rsid w:val="00040BB0"/>
    <w:rsid w:val="0004250D"/>
    <w:rsid w:val="000444B1"/>
    <w:rsid w:val="00044A66"/>
    <w:rsid w:val="00044F4C"/>
    <w:rsid w:val="00050615"/>
    <w:rsid w:val="00053AA8"/>
    <w:rsid w:val="00060778"/>
    <w:rsid w:val="000614E9"/>
    <w:rsid w:val="000632F2"/>
    <w:rsid w:val="0007088F"/>
    <w:rsid w:val="00071203"/>
    <w:rsid w:val="000761D7"/>
    <w:rsid w:val="000772F6"/>
    <w:rsid w:val="00085220"/>
    <w:rsid w:val="00090B83"/>
    <w:rsid w:val="00091846"/>
    <w:rsid w:val="0009216E"/>
    <w:rsid w:val="0009632E"/>
    <w:rsid w:val="000A0182"/>
    <w:rsid w:val="000A1DD9"/>
    <w:rsid w:val="000A2F40"/>
    <w:rsid w:val="000A653F"/>
    <w:rsid w:val="000A721C"/>
    <w:rsid w:val="000A7812"/>
    <w:rsid w:val="000B2A93"/>
    <w:rsid w:val="000B3563"/>
    <w:rsid w:val="000C0014"/>
    <w:rsid w:val="000C3A10"/>
    <w:rsid w:val="000C6027"/>
    <w:rsid w:val="000C71AE"/>
    <w:rsid w:val="000D04DC"/>
    <w:rsid w:val="000D1581"/>
    <w:rsid w:val="000D2304"/>
    <w:rsid w:val="000D498C"/>
    <w:rsid w:val="000D5B07"/>
    <w:rsid w:val="000F2736"/>
    <w:rsid w:val="000F3997"/>
    <w:rsid w:val="000F3BC9"/>
    <w:rsid w:val="000F6CC3"/>
    <w:rsid w:val="000F77AE"/>
    <w:rsid w:val="0010565D"/>
    <w:rsid w:val="00106EC8"/>
    <w:rsid w:val="001119DA"/>
    <w:rsid w:val="00113124"/>
    <w:rsid w:val="001143B5"/>
    <w:rsid w:val="0011685B"/>
    <w:rsid w:val="00120661"/>
    <w:rsid w:val="00127B03"/>
    <w:rsid w:val="00134467"/>
    <w:rsid w:val="00147F74"/>
    <w:rsid w:val="0015453F"/>
    <w:rsid w:val="00160A66"/>
    <w:rsid w:val="00161BBE"/>
    <w:rsid w:val="00161BCF"/>
    <w:rsid w:val="00164B55"/>
    <w:rsid w:val="001717BA"/>
    <w:rsid w:val="00180880"/>
    <w:rsid w:val="00185AD7"/>
    <w:rsid w:val="0018640A"/>
    <w:rsid w:val="0018776A"/>
    <w:rsid w:val="00192E41"/>
    <w:rsid w:val="00193DD0"/>
    <w:rsid w:val="00194BBE"/>
    <w:rsid w:val="00195187"/>
    <w:rsid w:val="001A06B5"/>
    <w:rsid w:val="001A2475"/>
    <w:rsid w:val="001A460E"/>
    <w:rsid w:val="001B028C"/>
    <w:rsid w:val="001B21E2"/>
    <w:rsid w:val="001B431A"/>
    <w:rsid w:val="001B7464"/>
    <w:rsid w:val="001C14D2"/>
    <w:rsid w:val="001C17C6"/>
    <w:rsid w:val="001C1B27"/>
    <w:rsid w:val="001C3BBC"/>
    <w:rsid w:val="001C4CFB"/>
    <w:rsid w:val="001C7939"/>
    <w:rsid w:val="001D2B65"/>
    <w:rsid w:val="001D3399"/>
    <w:rsid w:val="001E13F4"/>
    <w:rsid w:val="001E167A"/>
    <w:rsid w:val="001F6583"/>
    <w:rsid w:val="001F7083"/>
    <w:rsid w:val="002023EE"/>
    <w:rsid w:val="002073DC"/>
    <w:rsid w:val="00210F58"/>
    <w:rsid w:val="00213FB9"/>
    <w:rsid w:val="00215BD7"/>
    <w:rsid w:val="00216571"/>
    <w:rsid w:val="00223573"/>
    <w:rsid w:val="00223C5D"/>
    <w:rsid w:val="00225514"/>
    <w:rsid w:val="00225BD1"/>
    <w:rsid w:val="00230794"/>
    <w:rsid w:val="00230FAD"/>
    <w:rsid w:val="002322CE"/>
    <w:rsid w:val="00234637"/>
    <w:rsid w:val="00236C8F"/>
    <w:rsid w:val="00241C82"/>
    <w:rsid w:val="00241FB6"/>
    <w:rsid w:val="0024410D"/>
    <w:rsid w:val="002453D7"/>
    <w:rsid w:val="002528B5"/>
    <w:rsid w:val="00252EF5"/>
    <w:rsid w:val="00253BED"/>
    <w:rsid w:val="00254DB3"/>
    <w:rsid w:val="00267C8E"/>
    <w:rsid w:val="0027054B"/>
    <w:rsid w:val="002717DC"/>
    <w:rsid w:val="00274C77"/>
    <w:rsid w:val="0027715C"/>
    <w:rsid w:val="00286153"/>
    <w:rsid w:val="00286965"/>
    <w:rsid w:val="002921AE"/>
    <w:rsid w:val="002A2776"/>
    <w:rsid w:val="002A52A7"/>
    <w:rsid w:val="002B2D61"/>
    <w:rsid w:val="002B56DA"/>
    <w:rsid w:val="002B58C7"/>
    <w:rsid w:val="002C15F1"/>
    <w:rsid w:val="002C6DA7"/>
    <w:rsid w:val="002D253F"/>
    <w:rsid w:val="002D344D"/>
    <w:rsid w:val="002D510F"/>
    <w:rsid w:val="002E0FAF"/>
    <w:rsid w:val="002E5740"/>
    <w:rsid w:val="002F2E18"/>
    <w:rsid w:val="002F7BD1"/>
    <w:rsid w:val="00300045"/>
    <w:rsid w:val="00301026"/>
    <w:rsid w:val="0030370B"/>
    <w:rsid w:val="0030467D"/>
    <w:rsid w:val="00305096"/>
    <w:rsid w:val="00311889"/>
    <w:rsid w:val="003122BA"/>
    <w:rsid w:val="003135B5"/>
    <w:rsid w:val="00313A25"/>
    <w:rsid w:val="00314189"/>
    <w:rsid w:val="0031479D"/>
    <w:rsid w:val="00315320"/>
    <w:rsid w:val="00315FDF"/>
    <w:rsid w:val="00317ABC"/>
    <w:rsid w:val="0032512C"/>
    <w:rsid w:val="00333507"/>
    <w:rsid w:val="00334CB2"/>
    <w:rsid w:val="003358E3"/>
    <w:rsid w:val="00346D98"/>
    <w:rsid w:val="0035021C"/>
    <w:rsid w:val="00351448"/>
    <w:rsid w:val="00353B5B"/>
    <w:rsid w:val="00355631"/>
    <w:rsid w:val="00361AA3"/>
    <w:rsid w:val="003634EE"/>
    <w:rsid w:val="00364FB7"/>
    <w:rsid w:val="00365188"/>
    <w:rsid w:val="003733CA"/>
    <w:rsid w:val="00375AC2"/>
    <w:rsid w:val="00376710"/>
    <w:rsid w:val="00376CB2"/>
    <w:rsid w:val="00377154"/>
    <w:rsid w:val="00383398"/>
    <w:rsid w:val="00392C01"/>
    <w:rsid w:val="003A0E07"/>
    <w:rsid w:val="003A0FBC"/>
    <w:rsid w:val="003A2022"/>
    <w:rsid w:val="003A5C67"/>
    <w:rsid w:val="003B2CB0"/>
    <w:rsid w:val="003B3360"/>
    <w:rsid w:val="003B7BC0"/>
    <w:rsid w:val="003C2EBB"/>
    <w:rsid w:val="003C4450"/>
    <w:rsid w:val="003C72BE"/>
    <w:rsid w:val="003D0388"/>
    <w:rsid w:val="003D3C2E"/>
    <w:rsid w:val="003D6D1F"/>
    <w:rsid w:val="003D79E7"/>
    <w:rsid w:val="003D7BC0"/>
    <w:rsid w:val="003E20F7"/>
    <w:rsid w:val="003E39FB"/>
    <w:rsid w:val="003F2765"/>
    <w:rsid w:val="003F4BEE"/>
    <w:rsid w:val="003F65C0"/>
    <w:rsid w:val="0040320F"/>
    <w:rsid w:val="0040393E"/>
    <w:rsid w:val="0040395A"/>
    <w:rsid w:val="004066CD"/>
    <w:rsid w:val="00407017"/>
    <w:rsid w:val="00407A03"/>
    <w:rsid w:val="004107CE"/>
    <w:rsid w:val="004127D5"/>
    <w:rsid w:val="004162CA"/>
    <w:rsid w:val="004225C3"/>
    <w:rsid w:val="00431B72"/>
    <w:rsid w:val="004320DE"/>
    <w:rsid w:val="00442BCC"/>
    <w:rsid w:val="00443DFC"/>
    <w:rsid w:val="0044422D"/>
    <w:rsid w:val="00444AF0"/>
    <w:rsid w:val="004454E0"/>
    <w:rsid w:val="0045218C"/>
    <w:rsid w:val="0045272F"/>
    <w:rsid w:val="004544D6"/>
    <w:rsid w:val="00456B47"/>
    <w:rsid w:val="0046144D"/>
    <w:rsid w:val="00463104"/>
    <w:rsid w:val="004631AA"/>
    <w:rsid w:val="00467761"/>
    <w:rsid w:val="00471C0F"/>
    <w:rsid w:val="004739CD"/>
    <w:rsid w:val="004745F8"/>
    <w:rsid w:val="00474BA0"/>
    <w:rsid w:val="00480C57"/>
    <w:rsid w:val="00482000"/>
    <w:rsid w:val="004832C6"/>
    <w:rsid w:val="004945EE"/>
    <w:rsid w:val="00495525"/>
    <w:rsid w:val="00497FF8"/>
    <w:rsid w:val="004A014E"/>
    <w:rsid w:val="004A3786"/>
    <w:rsid w:val="004B538F"/>
    <w:rsid w:val="004B60CB"/>
    <w:rsid w:val="004C0B26"/>
    <w:rsid w:val="004C3D6C"/>
    <w:rsid w:val="004C4179"/>
    <w:rsid w:val="004C45F4"/>
    <w:rsid w:val="004C6D34"/>
    <w:rsid w:val="004C71B7"/>
    <w:rsid w:val="004D288B"/>
    <w:rsid w:val="004D60D7"/>
    <w:rsid w:val="004E16AA"/>
    <w:rsid w:val="004E2B42"/>
    <w:rsid w:val="004E527B"/>
    <w:rsid w:val="00501888"/>
    <w:rsid w:val="005075E7"/>
    <w:rsid w:val="0051051A"/>
    <w:rsid w:val="00510DF8"/>
    <w:rsid w:val="0051277F"/>
    <w:rsid w:val="005130DA"/>
    <w:rsid w:val="005130E8"/>
    <w:rsid w:val="00522AA8"/>
    <w:rsid w:val="00524331"/>
    <w:rsid w:val="00542FA0"/>
    <w:rsid w:val="00543485"/>
    <w:rsid w:val="0054513A"/>
    <w:rsid w:val="00547A83"/>
    <w:rsid w:val="00553FF2"/>
    <w:rsid w:val="005548BF"/>
    <w:rsid w:val="00557411"/>
    <w:rsid w:val="00557471"/>
    <w:rsid w:val="00563513"/>
    <w:rsid w:val="00563963"/>
    <w:rsid w:val="00567495"/>
    <w:rsid w:val="00567B75"/>
    <w:rsid w:val="00567DE0"/>
    <w:rsid w:val="00574920"/>
    <w:rsid w:val="00576002"/>
    <w:rsid w:val="005765A3"/>
    <w:rsid w:val="005778EA"/>
    <w:rsid w:val="00585E1A"/>
    <w:rsid w:val="005912A9"/>
    <w:rsid w:val="005A0325"/>
    <w:rsid w:val="005A08B3"/>
    <w:rsid w:val="005A3D8F"/>
    <w:rsid w:val="005B1AFF"/>
    <w:rsid w:val="005B2A2B"/>
    <w:rsid w:val="005B4E07"/>
    <w:rsid w:val="005B6CAF"/>
    <w:rsid w:val="005C382B"/>
    <w:rsid w:val="005C496D"/>
    <w:rsid w:val="005C4CA4"/>
    <w:rsid w:val="005C569D"/>
    <w:rsid w:val="005C5701"/>
    <w:rsid w:val="005C7099"/>
    <w:rsid w:val="005C7881"/>
    <w:rsid w:val="005C7CE1"/>
    <w:rsid w:val="005D27F5"/>
    <w:rsid w:val="005E0F98"/>
    <w:rsid w:val="005E165F"/>
    <w:rsid w:val="005E28CA"/>
    <w:rsid w:val="005E38A0"/>
    <w:rsid w:val="005F3190"/>
    <w:rsid w:val="00601B70"/>
    <w:rsid w:val="006057F7"/>
    <w:rsid w:val="006071AE"/>
    <w:rsid w:val="006071B4"/>
    <w:rsid w:val="006100E9"/>
    <w:rsid w:val="00611E71"/>
    <w:rsid w:val="00613FE0"/>
    <w:rsid w:val="006236AA"/>
    <w:rsid w:val="00640592"/>
    <w:rsid w:val="00640CB7"/>
    <w:rsid w:val="0064146A"/>
    <w:rsid w:val="00641757"/>
    <w:rsid w:val="0064191D"/>
    <w:rsid w:val="00642088"/>
    <w:rsid w:val="006439FF"/>
    <w:rsid w:val="0065240E"/>
    <w:rsid w:val="00660293"/>
    <w:rsid w:val="0066146B"/>
    <w:rsid w:val="006722F1"/>
    <w:rsid w:val="00675A2E"/>
    <w:rsid w:val="00675B0D"/>
    <w:rsid w:val="0067735F"/>
    <w:rsid w:val="00680861"/>
    <w:rsid w:val="006838C0"/>
    <w:rsid w:val="006847BE"/>
    <w:rsid w:val="0068488D"/>
    <w:rsid w:val="006862E8"/>
    <w:rsid w:val="00686DA7"/>
    <w:rsid w:val="0069068B"/>
    <w:rsid w:val="00690ED2"/>
    <w:rsid w:val="0069380F"/>
    <w:rsid w:val="0069691B"/>
    <w:rsid w:val="006A16C5"/>
    <w:rsid w:val="006A2E68"/>
    <w:rsid w:val="006A4968"/>
    <w:rsid w:val="006A68D6"/>
    <w:rsid w:val="006A7101"/>
    <w:rsid w:val="006A7BDB"/>
    <w:rsid w:val="006B0CF4"/>
    <w:rsid w:val="006C3134"/>
    <w:rsid w:val="006C3624"/>
    <w:rsid w:val="006C3F68"/>
    <w:rsid w:val="006C6A99"/>
    <w:rsid w:val="006C71FE"/>
    <w:rsid w:val="006D0229"/>
    <w:rsid w:val="006D1976"/>
    <w:rsid w:val="006D26AA"/>
    <w:rsid w:val="006D368C"/>
    <w:rsid w:val="006D6A30"/>
    <w:rsid w:val="006D7E8E"/>
    <w:rsid w:val="006E2D0A"/>
    <w:rsid w:val="006E3642"/>
    <w:rsid w:val="006E3EED"/>
    <w:rsid w:val="006E5033"/>
    <w:rsid w:val="006E5907"/>
    <w:rsid w:val="006E7ACF"/>
    <w:rsid w:val="006F3576"/>
    <w:rsid w:val="006F46D2"/>
    <w:rsid w:val="006F4F54"/>
    <w:rsid w:val="006F5A91"/>
    <w:rsid w:val="006F5EBF"/>
    <w:rsid w:val="00701333"/>
    <w:rsid w:val="0070277A"/>
    <w:rsid w:val="00705CCF"/>
    <w:rsid w:val="00710328"/>
    <w:rsid w:val="00713140"/>
    <w:rsid w:val="0071420A"/>
    <w:rsid w:val="00716255"/>
    <w:rsid w:val="00734DBB"/>
    <w:rsid w:val="00735675"/>
    <w:rsid w:val="00737BBA"/>
    <w:rsid w:val="007436ED"/>
    <w:rsid w:val="007438B2"/>
    <w:rsid w:val="00745E50"/>
    <w:rsid w:val="00747EC9"/>
    <w:rsid w:val="007507D7"/>
    <w:rsid w:val="007519F9"/>
    <w:rsid w:val="007532BE"/>
    <w:rsid w:val="00753F69"/>
    <w:rsid w:val="00754FFD"/>
    <w:rsid w:val="00761912"/>
    <w:rsid w:val="007641F5"/>
    <w:rsid w:val="00772232"/>
    <w:rsid w:val="007752C0"/>
    <w:rsid w:val="007808D4"/>
    <w:rsid w:val="00784E0B"/>
    <w:rsid w:val="00792046"/>
    <w:rsid w:val="00792422"/>
    <w:rsid w:val="00792E12"/>
    <w:rsid w:val="00797709"/>
    <w:rsid w:val="007A0798"/>
    <w:rsid w:val="007A2D92"/>
    <w:rsid w:val="007A484D"/>
    <w:rsid w:val="007A7D92"/>
    <w:rsid w:val="007B0E9D"/>
    <w:rsid w:val="007B4A34"/>
    <w:rsid w:val="007B56D3"/>
    <w:rsid w:val="007B73A7"/>
    <w:rsid w:val="007C1B93"/>
    <w:rsid w:val="007C2F4B"/>
    <w:rsid w:val="007C4781"/>
    <w:rsid w:val="007C5072"/>
    <w:rsid w:val="007D169B"/>
    <w:rsid w:val="007D71EE"/>
    <w:rsid w:val="007E0DE2"/>
    <w:rsid w:val="007E4990"/>
    <w:rsid w:val="007E79EF"/>
    <w:rsid w:val="007F2A93"/>
    <w:rsid w:val="007F503B"/>
    <w:rsid w:val="008038FB"/>
    <w:rsid w:val="00804353"/>
    <w:rsid w:val="00805631"/>
    <w:rsid w:val="00811254"/>
    <w:rsid w:val="00811C02"/>
    <w:rsid w:val="00812393"/>
    <w:rsid w:val="0081686B"/>
    <w:rsid w:val="00823CC7"/>
    <w:rsid w:val="008241B5"/>
    <w:rsid w:val="00824A43"/>
    <w:rsid w:val="00827871"/>
    <w:rsid w:val="00837015"/>
    <w:rsid w:val="0083764B"/>
    <w:rsid w:val="0084030D"/>
    <w:rsid w:val="008406ED"/>
    <w:rsid w:val="0084324E"/>
    <w:rsid w:val="00846A2B"/>
    <w:rsid w:val="00846C55"/>
    <w:rsid w:val="00847961"/>
    <w:rsid w:val="0085459B"/>
    <w:rsid w:val="008574D4"/>
    <w:rsid w:val="00860850"/>
    <w:rsid w:val="00860A2E"/>
    <w:rsid w:val="008666C9"/>
    <w:rsid w:val="00867AA6"/>
    <w:rsid w:val="00870489"/>
    <w:rsid w:val="00872E59"/>
    <w:rsid w:val="008820F1"/>
    <w:rsid w:val="0088227E"/>
    <w:rsid w:val="008840E8"/>
    <w:rsid w:val="00884830"/>
    <w:rsid w:val="008A1C48"/>
    <w:rsid w:val="008A2E31"/>
    <w:rsid w:val="008A32FD"/>
    <w:rsid w:val="008A52DE"/>
    <w:rsid w:val="008B2D9C"/>
    <w:rsid w:val="008D108B"/>
    <w:rsid w:val="008D2D0B"/>
    <w:rsid w:val="008D30D9"/>
    <w:rsid w:val="008D432C"/>
    <w:rsid w:val="008D5593"/>
    <w:rsid w:val="008E0B47"/>
    <w:rsid w:val="008E3B60"/>
    <w:rsid w:val="008F6222"/>
    <w:rsid w:val="008F65FB"/>
    <w:rsid w:val="00900299"/>
    <w:rsid w:val="00910768"/>
    <w:rsid w:val="00912CA4"/>
    <w:rsid w:val="00914D8C"/>
    <w:rsid w:val="009215B8"/>
    <w:rsid w:val="0092176D"/>
    <w:rsid w:val="009232A3"/>
    <w:rsid w:val="009336E6"/>
    <w:rsid w:val="00933848"/>
    <w:rsid w:val="00937D4D"/>
    <w:rsid w:val="0094676C"/>
    <w:rsid w:val="0095438A"/>
    <w:rsid w:val="0095451C"/>
    <w:rsid w:val="00956A81"/>
    <w:rsid w:val="00957BD1"/>
    <w:rsid w:val="009679B2"/>
    <w:rsid w:val="00970120"/>
    <w:rsid w:val="009714F9"/>
    <w:rsid w:val="0097256E"/>
    <w:rsid w:val="00973BAA"/>
    <w:rsid w:val="0097682E"/>
    <w:rsid w:val="009819F3"/>
    <w:rsid w:val="009855C8"/>
    <w:rsid w:val="0098572D"/>
    <w:rsid w:val="00990120"/>
    <w:rsid w:val="0099090B"/>
    <w:rsid w:val="00991468"/>
    <w:rsid w:val="00991F9E"/>
    <w:rsid w:val="009923F6"/>
    <w:rsid w:val="009926D0"/>
    <w:rsid w:val="00993FD1"/>
    <w:rsid w:val="009963D7"/>
    <w:rsid w:val="009A0D70"/>
    <w:rsid w:val="009A22D3"/>
    <w:rsid w:val="009A24A1"/>
    <w:rsid w:val="009A2D61"/>
    <w:rsid w:val="009A650D"/>
    <w:rsid w:val="009B1A4E"/>
    <w:rsid w:val="009B219B"/>
    <w:rsid w:val="009B273B"/>
    <w:rsid w:val="009B5850"/>
    <w:rsid w:val="009B5997"/>
    <w:rsid w:val="009B6070"/>
    <w:rsid w:val="009B78F5"/>
    <w:rsid w:val="009C2D2A"/>
    <w:rsid w:val="009C5DEE"/>
    <w:rsid w:val="009C5FF5"/>
    <w:rsid w:val="009C6F78"/>
    <w:rsid w:val="009D6079"/>
    <w:rsid w:val="009E1FF6"/>
    <w:rsid w:val="009E40D9"/>
    <w:rsid w:val="009E547B"/>
    <w:rsid w:val="009E708A"/>
    <w:rsid w:val="009F15F2"/>
    <w:rsid w:val="00A0078B"/>
    <w:rsid w:val="00A04A3E"/>
    <w:rsid w:val="00A05CE8"/>
    <w:rsid w:val="00A06C02"/>
    <w:rsid w:val="00A1090B"/>
    <w:rsid w:val="00A10A0B"/>
    <w:rsid w:val="00A10AAE"/>
    <w:rsid w:val="00A12C11"/>
    <w:rsid w:val="00A139BA"/>
    <w:rsid w:val="00A243B1"/>
    <w:rsid w:val="00A27F91"/>
    <w:rsid w:val="00A32C54"/>
    <w:rsid w:val="00A33804"/>
    <w:rsid w:val="00A35E94"/>
    <w:rsid w:val="00A368C0"/>
    <w:rsid w:val="00A40BCD"/>
    <w:rsid w:val="00A456B7"/>
    <w:rsid w:val="00A536BB"/>
    <w:rsid w:val="00A5611E"/>
    <w:rsid w:val="00A60429"/>
    <w:rsid w:val="00A625A6"/>
    <w:rsid w:val="00A62DD8"/>
    <w:rsid w:val="00A66773"/>
    <w:rsid w:val="00A7327F"/>
    <w:rsid w:val="00A73DC3"/>
    <w:rsid w:val="00A75DFA"/>
    <w:rsid w:val="00A80D74"/>
    <w:rsid w:val="00A8306B"/>
    <w:rsid w:val="00AA1F2B"/>
    <w:rsid w:val="00AA215E"/>
    <w:rsid w:val="00AA3337"/>
    <w:rsid w:val="00AB0CFF"/>
    <w:rsid w:val="00AB2382"/>
    <w:rsid w:val="00AB76AA"/>
    <w:rsid w:val="00AB7EBA"/>
    <w:rsid w:val="00AC20EB"/>
    <w:rsid w:val="00AC79D6"/>
    <w:rsid w:val="00AC7EAC"/>
    <w:rsid w:val="00AD0CB7"/>
    <w:rsid w:val="00AD372A"/>
    <w:rsid w:val="00AD3DC3"/>
    <w:rsid w:val="00AD3E23"/>
    <w:rsid w:val="00AD7E92"/>
    <w:rsid w:val="00AE7A2B"/>
    <w:rsid w:val="00AF10A0"/>
    <w:rsid w:val="00AF1C44"/>
    <w:rsid w:val="00AF2EFA"/>
    <w:rsid w:val="00B01049"/>
    <w:rsid w:val="00B02B1C"/>
    <w:rsid w:val="00B02CB2"/>
    <w:rsid w:val="00B119C3"/>
    <w:rsid w:val="00B208E0"/>
    <w:rsid w:val="00B21977"/>
    <w:rsid w:val="00B22169"/>
    <w:rsid w:val="00B30BF3"/>
    <w:rsid w:val="00B32956"/>
    <w:rsid w:val="00B345AF"/>
    <w:rsid w:val="00B42DB7"/>
    <w:rsid w:val="00B43AB7"/>
    <w:rsid w:val="00B45B86"/>
    <w:rsid w:val="00B50ED3"/>
    <w:rsid w:val="00B511B8"/>
    <w:rsid w:val="00B605C2"/>
    <w:rsid w:val="00B64C8F"/>
    <w:rsid w:val="00B66C90"/>
    <w:rsid w:val="00B72380"/>
    <w:rsid w:val="00B72AA8"/>
    <w:rsid w:val="00B75DAB"/>
    <w:rsid w:val="00B841ED"/>
    <w:rsid w:val="00B855CA"/>
    <w:rsid w:val="00B87A21"/>
    <w:rsid w:val="00B96D67"/>
    <w:rsid w:val="00B97E3E"/>
    <w:rsid w:val="00BA05F7"/>
    <w:rsid w:val="00BA1C1D"/>
    <w:rsid w:val="00BA5F88"/>
    <w:rsid w:val="00BB0AF2"/>
    <w:rsid w:val="00BB1F5E"/>
    <w:rsid w:val="00BB2975"/>
    <w:rsid w:val="00BB62FD"/>
    <w:rsid w:val="00BB6C4B"/>
    <w:rsid w:val="00BC231E"/>
    <w:rsid w:val="00BC4764"/>
    <w:rsid w:val="00BD0277"/>
    <w:rsid w:val="00BD2D1F"/>
    <w:rsid w:val="00BD3F38"/>
    <w:rsid w:val="00BF0051"/>
    <w:rsid w:val="00BF1AB7"/>
    <w:rsid w:val="00BF7906"/>
    <w:rsid w:val="00C0287F"/>
    <w:rsid w:val="00C100D7"/>
    <w:rsid w:val="00C1036D"/>
    <w:rsid w:val="00C113CC"/>
    <w:rsid w:val="00C1477E"/>
    <w:rsid w:val="00C14ADF"/>
    <w:rsid w:val="00C1647F"/>
    <w:rsid w:val="00C16740"/>
    <w:rsid w:val="00C2367B"/>
    <w:rsid w:val="00C24345"/>
    <w:rsid w:val="00C26270"/>
    <w:rsid w:val="00C27AB1"/>
    <w:rsid w:val="00C31A1B"/>
    <w:rsid w:val="00C31D5C"/>
    <w:rsid w:val="00C349CC"/>
    <w:rsid w:val="00C4067F"/>
    <w:rsid w:val="00C4094E"/>
    <w:rsid w:val="00C4297B"/>
    <w:rsid w:val="00C42BA7"/>
    <w:rsid w:val="00C50A3B"/>
    <w:rsid w:val="00C51207"/>
    <w:rsid w:val="00C53F80"/>
    <w:rsid w:val="00C53FE2"/>
    <w:rsid w:val="00C56415"/>
    <w:rsid w:val="00C626F9"/>
    <w:rsid w:val="00C62B24"/>
    <w:rsid w:val="00C6520A"/>
    <w:rsid w:val="00C66D7E"/>
    <w:rsid w:val="00C72E3E"/>
    <w:rsid w:val="00C8541A"/>
    <w:rsid w:val="00C85443"/>
    <w:rsid w:val="00C9439B"/>
    <w:rsid w:val="00C973E7"/>
    <w:rsid w:val="00CA6797"/>
    <w:rsid w:val="00CB072F"/>
    <w:rsid w:val="00CB15EC"/>
    <w:rsid w:val="00CB19BE"/>
    <w:rsid w:val="00CB2407"/>
    <w:rsid w:val="00CB7E61"/>
    <w:rsid w:val="00CC0D80"/>
    <w:rsid w:val="00CC0EB7"/>
    <w:rsid w:val="00CC1D61"/>
    <w:rsid w:val="00CC48B7"/>
    <w:rsid w:val="00CC5F6B"/>
    <w:rsid w:val="00CC74DE"/>
    <w:rsid w:val="00CD58B5"/>
    <w:rsid w:val="00CD6FF6"/>
    <w:rsid w:val="00CD7A67"/>
    <w:rsid w:val="00CE384A"/>
    <w:rsid w:val="00CE7732"/>
    <w:rsid w:val="00CF1882"/>
    <w:rsid w:val="00CF4ACF"/>
    <w:rsid w:val="00D105AF"/>
    <w:rsid w:val="00D11F02"/>
    <w:rsid w:val="00D17900"/>
    <w:rsid w:val="00D21492"/>
    <w:rsid w:val="00D2244B"/>
    <w:rsid w:val="00D2287F"/>
    <w:rsid w:val="00D23B0E"/>
    <w:rsid w:val="00D23E84"/>
    <w:rsid w:val="00D3146A"/>
    <w:rsid w:val="00D34117"/>
    <w:rsid w:val="00D35110"/>
    <w:rsid w:val="00D35226"/>
    <w:rsid w:val="00D364A3"/>
    <w:rsid w:val="00D44A13"/>
    <w:rsid w:val="00D44DB6"/>
    <w:rsid w:val="00D450C9"/>
    <w:rsid w:val="00D4622D"/>
    <w:rsid w:val="00D52BE0"/>
    <w:rsid w:val="00D6317C"/>
    <w:rsid w:val="00D6455B"/>
    <w:rsid w:val="00D72528"/>
    <w:rsid w:val="00D74159"/>
    <w:rsid w:val="00D7652E"/>
    <w:rsid w:val="00D7727D"/>
    <w:rsid w:val="00D80042"/>
    <w:rsid w:val="00D8029C"/>
    <w:rsid w:val="00D806EB"/>
    <w:rsid w:val="00D82302"/>
    <w:rsid w:val="00D85399"/>
    <w:rsid w:val="00D853B1"/>
    <w:rsid w:val="00D86F08"/>
    <w:rsid w:val="00D87C2A"/>
    <w:rsid w:val="00D87EAE"/>
    <w:rsid w:val="00D90282"/>
    <w:rsid w:val="00D93731"/>
    <w:rsid w:val="00D948A8"/>
    <w:rsid w:val="00D97B7E"/>
    <w:rsid w:val="00DA0DEB"/>
    <w:rsid w:val="00DB32F7"/>
    <w:rsid w:val="00DC1964"/>
    <w:rsid w:val="00DC59E9"/>
    <w:rsid w:val="00DC7148"/>
    <w:rsid w:val="00DD03BE"/>
    <w:rsid w:val="00DD31FC"/>
    <w:rsid w:val="00DD5BF7"/>
    <w:rsid w:val="00DD6EFA"/>
    <w:rsid w:val="00DD75F3"/>
    <w:rsid w:val="00DE420D"/>
    <w:rsid w:val="00DE4327"/>
    <w:rsid w:val="00DF08E5"/>
    <w:rsid w:val="00DF5123"/>
    <w:rsid w:val="00DF60CE"/>
    <w:rsid w:val="00DF68DA"/>
    <w:rsid w:val="00E01DF3"/>
    <w:rsid w:val="00E0263D"/>
    <w:rsid w:val="00E02EF6"/>
    <w:rsid w:val="00E04462"/>
    <w:rsid w:val="00E0624E"/>
    <w:rsid w:val="00E07FD8"/>
    <w:rsid w:val="00E15455"/>
    <w:rsid w:val="00E158B3"/>
    <w:rsid w:val="00E217E3"/>
    <w:rsid w:val="00E25532"/>
    <w:rsid w:val="00E27945"/>
    <w:rsid w:val="00E30FB8"/>
    <w:rsid w:val="00E34FC2"/>
    <w:rsid w:val="00E40C57"/>
    <w:rsid w:val="00E41845"/>
    <w:rsid w:val="00E41E19"/>
    <w:rsid w:val="00E43265"/>
    <w:rsid w:val="00E4416B"/>
    <w:rsid w:val="00E449C4"/>
    <w:rsid w:val="00E466F5"/>
    <w:rsid w:val="00E471F6"/>
    <w:rsid w:val="00E51C19"/>
    <w:rsid w:val="00E524F2"/>
    <w:rsid w:val="00E55E65"/>
    <w:rsid w:val="00E608AF"/>
    <w:rsid w:val="00E6601A"/>
    <w:rsid w:val="00E71698"/>
    <w:rsid w:val="00E71786"/>
    <w:rsid w:val="00E71C3D"/>
    <w:rsid w:val="00E7342D"/>
    <w:rsid w:val="00E77144"/>
    <w:rsid w:val="00E81BD4"/>
    <w:rsid w:val="00E81FDD"/>
    <w:rsid w:val="00E840E6"/>
    <w:rsid w:val="00E8477B"/>
    <w:rsid w:val="00E84CAB"/>
    <w:rsid w:val="00E85024"/>
    <w:rsid w:val="00E92617"/>
    <w:rsid w:val="00E93B5D"/>
    <w:rsid w:val="00E944D9"/>
    <w:rsid w:val="00E9459C"/>
    <w:rsid w:val="00E97525"/>
    <w:rsid w:val="00EA53F2"/>
    <w:rsid w:val="00EA5615"/>
    <w:rsid w:val="00EC1850"/>
    <w:rsid w:val="00EC2A86"/>
    <w:rsid w:val="00EC467B"/>
    <w:rsid w:val="00EC5D5E"/>
    <w:rsid w:val="00EC6270"/>
    <w:rsid w:val="00ED0032"/>
    <w:rsid w:val="00ED7AD5"/>
    <w:rsid w:val="00EE0033"/>
    <w:rsid w:val="00EE1C5C"/>
    <w:rsid w:val="00EE478C"/>
    <w:rsid w:val="00EE6075"/>
    <w:rsid w:val="00EE6404"/>
    <w:rsid w:val="00EE7D6E"/>
    <w:rsid w:val="00EF1463"/>
    <w:rsid w:val="00EF1ABC"/>
    <w:rsid w:val="00EF3137"/>
    <w:rsid w:val="00EF3163"/>
    <w:rsid w:val="00EF6424"/>
    <w:rsid w:val="00F027B0"/>
    <w:rsid w:val="00F03760"/>
    <w:rsid w:val="00F04A4B"/>
    <w:rsid w:val="00F05306"/>
    <w:rsid w:val="00F0757E"/>
    <w:rsid w:val="00F105DD"/>
    <w:rsid w:val="00F17680"/>
    <w:rsid w:val="00F21B75"/>
    <w:rsid w:val="00F27661"/>
    <w:rsid w:val="00F27C59"/>
    <w:rsid w:val="00F30CD9"/>
    <w:rsid w:val="00F32158"/>
    <w:rsid w:val="00F332B0"/>
    <w:rsid w:val="00F414C1"/>
    <w:rsid w:val="00F43CCA"/>
    <w:rsid w:val="00F450EB"/>
    <w:rsid w:val="00F4620A"/>
    <w:rsid w:val="00F47DB2"/>
    <w:rsid w:val="00F47ED4"/>
    <w:rsid w:val="00F502F7"/>
    <w:rsid w:val="00F76889"/>
    <w:rsid w:val="00F82C1F"/>
    <w:rsid w:val="00F85DC1"/>
    <w:rsid w:val="00F9131B"/>
    <w:rsid w:val="00F91F14"/>
    <w:rsid w:val="00F929B1"/>
    <w:rsid w:val="00FA7661"/>
    <w:rsid w:val="00FB7751"/>
    <w:rsid w:val="00FB775E"/>
    <w:rsid w:val="00FB7F6C"/>
    <w:rsid w:val="00FC1EB1"/>
    <w:rsid w:val="00FC30AD"/>
    <w:rsid w:val="00FC427E"/>
    <w:rsid w:val="00FC72B5"/>
    <w:rsid w:val="00FD2FC7"/>
    <w:rsid w:val="00FE2B89"/>
    <w:rsid w:val="00FE34ED"/>
    <w:rsid w:val="00FE3AFF"/>
    <w:rsid w:val="00FE65D8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7D50E"/>
  <w15:chartTrackingRefBased/>
  <w15:docId w15:val="{D44195C9-A39D-4B46-ADDB-56EE01AF9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2A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1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4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4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4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4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49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21492"/>
  </w:style>
  <w:style w:type="character" w:customStyle="1" w:styleId="ls3">
    <w:name w:val="ls3"/>
    <w:basedOn w:val="DefaultParagraphFont"/>
    <w:rsid w:val="00EE6404"/>
  </w:style>
  <w:style w:type="character" w:customStyle="1" w:styleId="ff5">
    <w:name w:val="ff5"/>
    <w:basedOn w:val="DefaultParagraphFont"/>
    <w:rsid w:val="00EE6404"/>
  </w:style>
  <w:style w:type="character" w:customStyle="1" w:styleId="ls8">
    <w:name w:val="ls8"/>
    <w:basedOn w:val="DefaultParagraphFont"/>
    <w:rsid w:val="00EE6404"/>
  </w:style>
  <w:style w:type="character" w:customStyle="1" w:styleId="ls5">
    <w:name w:val="ls5"/>
    <w:basedOn w:val="DefaultParagraphFont"/>
    <w:rsid w:val="00EE6404"/>
  </w:style>
  <w:style w:type="character" w:customStyle="1" w:styleId="ls2">
    <w:name w:val="ls2"/>
    <w:basedOn w:val="DefaultParagraphFont"/>
    <w:rsid w:val="00EE6404"/>
  </w:style>
  <w:style w:type="character" w:customStyle="1" w:styleId="markb77cx9jxt">
    <w:name w:val="markb77cx9jxt"/>
    <w:basedOn w:val="DefaultParagraphFont"/>
    <w:rsid w:val="006057F7"/>
  </w:style>
  <w:style w:type="paragraph" w:styleId="NormalWeb">
    <w:name w:val="Normal (Web)"/>
    <w:basedOn w:val="Normal"/>
    <w:uiPriority w:val="99"/>
    <w:unhideWhenUsed/>
    <w:rsid w:val="00675A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0701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52EF5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EF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2EF5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2EF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C2627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A1F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1F2B"/>
  </w:style>
  <w:style w:type="paragraph" w:styleId="Footer">
    <w:name w:val="footer"/>
    <w:basedOn w:val="Normal"/>
    <w:link w:val="FooterChar"/>
    <w:uiPriority w:val="99"/>
    <w:unhideWhenUsed/>
    <w:rsid w:val="00AA1F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1F2B"/>
  </w:style>
  <w:style w:type="character" w:styleId="LineNumber">
    <w:name w:val="line number"/>
    <w:basedOn w:val="DefaultParagraphFont"/>
    <w:uiPriority w:val="99"/>
    <w:semiHidden/>
    <w:unhideWhenUsed/>
    <w:rsid w:val="00AA1F2B"/>
  </w:style>
  <w:style w:type="character" w:customStyle="1" w:styleId="e24kjd">
    <w:name w:val="e24kjd"/>
    <w:basedOn w:val="DefaultParagraphFont"/>
    <w:rsid w:val="006838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9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CFCD4-25E6-46FA-A045-5C59D0A55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ali</dc:creator>
  <cp:keywords/>
  <dc:description/>
  <cp:lastModifiedBy>NephewLab</cp:lastModifiedBy>
  <cp:revision>4</cp:revision>
  <dcterms:created xsi:type="dcterms:W3CDTF">2020-08-11T14:34:00Z</dcterms:created>
  <dcterms:modified xsi:type="dcterms:W3CDTF">2020-08-11T14:36:00Z</dcterms:modified>
</cp:coreProperties>
</file>